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1D62A5" w14:textId="77777777" w:rsidR="00047476" w:rsidRPr="00AC662F" w:rsidRDefault="00047476" w:rsidP="00047476"/>
    <w:tbl>
      <w:tblPr>
        <w:tblpPr w:leftFromText="180" w:rightFromText="180" w:vertAnchor="page" w:horzAnchor="margin" w:tblpY="3978"/>
        <w:tblW w:w="4321" w:type="pct"/>
        <w:tblLayout w:type="fixed"/>
        <w:tblLook w:val="04A0" w:firstRow="1" w:lastRow="0" w:firstColumn="1" w:lastColumn="0" w:noHBand="0" w:noVBand="1"/>
      </w:tblPr>
      <w:tblGrid>
        <w:gridCol w:w="4253"/>
        <w:gridCol w:w="3547"/>
      </w:tblGrid>
      <w:tr w:rsidR="00AC662F" w:rsidRPr="00AC662F" w14:paraId="438AFF91" w14:textId="77777777" w:rsidTr="00863518">
        <w:trPr>
          <w:trHeight w:hRule="exact" w:val="340"/>
        </w:trPr>
        <w:tc>
          <w:tcPr>
            <w:tcW w:w="2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F1C55" w14:textId="05E37511" w:rsidR="00863518" w:rsidRPr="00AC662F" w:rsidRDefault="00863518" w:rsidP="00047476">
            <w:pPr>
              <w:rPr>
                <w:bCs/>
              </w:rPr>
            </w:pPr>
            <w:r w:rsidRPr="00AC662F">
              <w:rPr>
                <w:bCs/>
              </w:rPr>
              <w:t>Condition</w:t>
            </w:r>
          </w:p>
        </w:tc>
        <w:tc>
          <w:tcPr>
            <w:tcW w:w="2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E9D08" w14:textId="179D0460" w:rsidR="00863518" w:rsidRPr="00AC662F" w:rsidRDefault="00863518" w:rsidP="00047476">
            <w:pPr>
              <w:rPr>
                <w:bCs/>
              </w:rPr>
            </w:pPr>
            <w:r w:rsidRPr="00AC662F">
              <w:rPr>
                <w:bCs/>
              </w:rPr>
              <w:t>Coding</w:t>
            </w:r>
          </w:p>
        </w:tc>
      </w:tr>
      <w:tr w:rsidR="00AC662F" w:rsidRPr="00AC662F" w14:paraId="3F4B13EC" w14:textId="77777777" w:rsidTr="00863518">
        <w:trPr>
          <w:trHeight w:hRule="exact" w:val="340"/>
        </w:trPr>
        <w:tc>
          <w:tcPr>
            <w:tcW w:w="2726" w:type="pct"/>
            <w:tcBorders>
              <w:top w:val="single" w:sz="4" w:space="0" w:color="auto"/>
            </w:tcBorders>
            <w:vAlign w:val="center"/>
          </w:tcPr>
          <w:p w14:paraId="36D89E71" w14:textId="77777777" w:rsidR="00863518" w:rsidRPr="00AC662F" w:rsidRDefault="00863518" w:rsidP="00047476">
            <w:pPr>
              <w:rPr>
                <w:bCs/>
              </w:rPr>
            </w:pPr>
          </w:p>
        </w:tc>
        <w:tc>
          <w:tcPr>
            <w:tcW w:w="2274" w:type="pct"/>
            <w:tcBorders>
              <w:top w:val="single" w:sz="4" w:space="0" w:color="auto"/>
            </w:tcBorders>
            <w:vAlign w:val="center"/>
          </w:tcPr>
          <w:p w14:paraId="2F432E11" w14:textId="77777777" w:rsidR="00863518" w:rsidRPr="00AC662F" w:rsidRDefault="00863518" w:rsidP="00047476">
            <w:pPr>
              <w:rPr>
                <w:bCs/>
              </w:rPr>
            </w:pPr>
          </w:p>
        </w:tc>
      </w:tr>
      <w:tr w:rsidR="00AC662F" w:rsidRPr="00AC662F" w14:paraId="6979D1EC" w14:textId="77777777" w:rsidTr="00863518">
        <w:trPr>
          <w:trHeight w:hRule="exact" w:val="340"/>
        </w:trPr>
        <w:tc>
          <w:tcPr>
            <w:tcW w:w="2726" w:type="pct"/>
            <w:vAlign w:val="center"/>
          </w:tcPr>
          <w:p w14:paraId="3E5E380C" w14:textId="77777777" w:rsidR="00047476" w:rsidRPr="00AC662F" w:rsidRDefault="00047476" w:rsidP="00047476">
            <w:pPr>
              <w:rPr>
                <w:bCs/>
              </w:rPr>
            </w:pPr>
            <w:r w:rsidRPr="00AC662F">
              <w:rPr>
                <w:bCs/>
              </w:rPr>
              <w:t>Systemic juvenile arthritis (S-JIA)</w:t>
            </w:r>
          </w:p>
        </w:tc>
        <w:tc>
          <w:tcPr>
            <w:tcW w:w="2274" w:type="pct"/>
            <w:vAlign w:val="center"/>
          </w:tcPr>
          <w:p w14:paraId="3F98F19C" w14:textId="77777777" w:rsidR="00047476" w:rsidRPr="00AC662F" w:rsidRDefault="00047476" w:rsidP="00047476">
            <w:pPr>
              <w:rPr>
                <w:bCs/>
              </w:rPr>
            </w:pPr>
            <w:r w:rsidRPr="00AC662F">
              <w:rPr>
                <w:bCs/>
              </w:rPr>
              <w:t>M08.20-M08.29</w:t>
            </w:r>
          </w:p>
        </w:tc>
      </w:tr>
      <w:tr w:rsidR="00AC662F" w:rsidRPr="00AC662F" w14:paraId="68D50558" w14:textId="77777777" w:rsidTr="00863518">
        <w:trPr>
          <w:trHeight w:hRule="exact" w:val="340"/>
        </w:trPr>
        <w:tc>
          <w:tcPr>
            <w:tcW w:w="2726" w:type="pct"/>
          </w:tcPr>
          <w:p w14:paraId="01774C4A" w14:textId="7EF76C59" w:rsidR="00047476" w:rsidRPr="00AC662F" w:rsidRDefault="006F2307" w:rsidP="00047476">
            <w:pPr>
              <w:rPr>
                <w:bCs/>
              </w:rPr>
            </w:pPr>
            <w:r w:rsidRPr="00AC662F">
              <w:rPr>
                <w:bCs/>
              </w:rPr>
              <w:t xml:space="preserve">Diabetes Mellitus </w:t>
            </w:r>
          </w:p>
        </w:tc>
        <w:tc>
          <w:tcPr>
            <w:tcW w:w="2274" w:type="pct"/>
            <w:shd w:val="clear" w:color="auto" w:fill="auto"/>
          </w:tcPr>
          <w:p w14:paraId="58B66888" w14:textId="2098F2A0" w:rsidR="00047476" w:rsidRPr="00AC662F" w:rsidRDefault="006F2307" w:rsidP="00047476">
            <w:pPr>
              <w:rPr>
                <w:bCs/>
              </w:rPr>
            </w:pPr>
            <w:r w:rsidRPr="00AC662F">
              <w:rPr>
                <w:bCs/>
              </w:rPr>
              <w:t>E08.0-E013.9</w:t>
            </w:r>
          </w:p>
        </w:tc>
      </w:tr>
      <w:tr w:rsidR="00AC662F" w:rsidRPr="00AC662F" w14:paraId="323A92C8" w14:textId="77777777" w:rsidTr="009F6A3E">
        <w:trPr>
          <w:trHeight w:hRule="exact" w:val="340"/>
        </w:trPr>
        <w:tc>
          <w:tcPr>
            <w:tcW w:w="2726" w:type="pct"/>
          </w:tcPr>
          <w:p w14:paraId="4F3AE167" w14:textId="737B3789" w:rsidR="006F2307" w:rsidRPr="00AC662F" w:rsidRDefault="006F2307" w:rsidP="006F2307">
            <w:pPr>
              <w:rPr>
                <w:bCs/>
              </w:rPr>
            </w:pPr>
            <w:r w:rsidRPr="00AC662F">
              <w:rPr>
                <w:bCs/>
              </w:rPr>
              <w:t xml:space="preserve">Serious infections </w:t>
            </w:r>
          </w:p>
        </w:tc>
        <w:tc>
          <w:tcPr>
            <w:tcW w:w="2274" w:type="pct"/>
          </w:tcPr>
          <w:p w14:paraId="20E5FD7E" w14:textId="590E6586" w:rsidR="006F2307" w:rsidRPr="00AC662F" w:rsidRDefault="006F2307" w:rsidP="006F2307">
            <w:pPr>
              <w:rPr>
                <w:bCs/>
              </w:rPr>
            </w:pPr>
            <w:r w:rsidRPr="00AC662F">
              <w:rPr>
                <w:bCs/>
              </w:rPr>
              <w:t xml:space="preserve">J. Rheumatology, 2020; 47:424-30 </w:t>
            </w:r>
          </w:p>
        </w:tc>
      </w:tr>
      <w:tr w:rsidR="00AC662F" w:rsidRPr="00AC662F" w14:paraId="5FD01429" w14:textId="77777777" w:rsidTr="009F6A3E">
        <w:trPr>
          <w:trHeight w:hRule="exact" w:val="340"/>
        </w:trPr>
        <w:tc>
          <w:tcPr>
            <w:tcW w:w="2726" w:type="pct"/>
            <w:shd w:val="clear" w:color="auto" w:fill="auto"/>
            <w:vAlign w:val="center"/>
          </w:tcPr>
          <w:p w14:paraId="48F4D3B6" w14:textId="77777777" w:rsidR="006F2307" w:rsidRPr="00AC662F" w:rsidRDefault="006F2307" w:rsidP="006F2307">
            <w:r w:rsidRPr="00AC662F">
              <w:t>Osteoporosis</w:t>
            </w:r>
          </w:p>
        </w:tc>
        <w:tc>
          <w:tcPr>
            <w:tcW w:w="2274" w:type="pct"/>
            <w:shd w:val="clear" w:color="auto" w:fill="auto"/>
            <w:vAlign w:val="center"/>
          </w:tcPr>
          <w:p w14:paraId="736AB5DF" w14:textId="6F581134" w:rsidR="006F2307" w:rsidRPr="00AC662F" w:rsidRDefault="006F2307" w:rsidP="006F2307">
            <w:r w:rsidRPr="00AC662F">
              <w:t>M81.0 - M81.8</w:t>
            </w:r>
          </w:p>
        </w:tc>
      </w:tr>
      <w:tr w:rsidR="00AC662F" w:rsidRPr="00AC662F" w14:paraId="16FA535F" w14:textId="77777777" w:rsidTr="009F6A3E">
        <w:trPr>
          <w:trHeight w:hRule="exact" w:val="340"/>
        </w:trPr>
        <w:tc>
          <w:tcPr>
            <w:tcW w:w="2726" w:type="pct"/>
            <w:shd w:val="clear" w:color="auto" w:fill="auto"/>
            <w:vAlign w:val="center"/>
          </w:tcPr>
          <w:p w14:paraId="4CA25551" w14:textId="77777777" w:rsidR="006F2307" w:rsidRPr="00AC662F" w:rsidRDefault="006F2307" w:rsidP="006F2307">
            <w:r w:rsidRPr="00AC662F">
              <w:rPr>
                <w:bCs/>
              </w:rPr>
              <w:t>Fractures</w:t>
            </w:r>
          </w:p>
        </w:tc>
        <w:tc>
          <w:tcPr>
            <w:tcW w:w="2274" w:type="pct"/>
            <w:shd w:val="clear" w:color="auto" w:fill="auto"/>
            <w:vAlign w:val="center"/>
          </w:tcPr>
          <w:p w14:paraId="0AAFD7E6" w14:textId="77777777" w:rsidR="006F2307" w:rsidRPr="00AC662F" w:rsidRDefault="006F2307" w:rsidP="006F2307">
            <w:r w:rsidRPr="00AC662F">
              <w:t>S02,</w:t>
            </w:r>
            <w:r w:rsidRPr="00AC662F">
              <w:rPr>
                <w:bCs/>
              </w:rPr>
              <w:t xml:space="preserve">S12,S22,S32,S42,S52,S62,S72,S82 S92  </w:t>
            </w:r>
          </w:p>
        </w:tc>
      </w:tr>
      <w:tr w:rsidR="00AC662F" w:rsidRPr="00AC662F" w14:paraId="336E9DDA" w14:textId="77777777" w:rsidTr="009F6A3E">
        <w:trPr>
          <w:trHeight w:hRule="exact" w:val="340"/>
        </w:trPr>
        <w:tc>
          <w:tcPr>
            <w:tcW w:w="2726" w:type="pct"/>
          </w:tcPr>
          <w:p w14:paraId="1C5D1B90" w14:textId="4EA2DA0E" w:rsidR="006F2307" w:rsidRPr="00AC662F" w:rsidRDefault="006F2307" w:rsidP="006F2307">
            <w:pPr>
              <w:rPr>
                <w:bCs/>
              </w:rPr>
            </w:pPr>
            <w:r w:rsidRPr="00AC662F">
              <w:rPr>
                <w:bCs/>
              </w:rPr>
              <w:t>ACHI codes for procedures:</w:t>
            </w:r>
          </w:p>
        </w:tc>
        <w:tc>
          <w:tcPr>
            <w:tcW w:w="2274" w:type="pct"/>
          </w:tcPr>
          <w:p w14:paraId="3AF711B2" w14:textId="77777777" w:rsidR="006F2307" w:rsidRPr="00AC662F" w:rsidRDefault="006F2307" w:rsidP="006F2307">
            <w:pPr>
              <w:rPr>
                <w:bCs/>
              </w:rPr>
            </w:pPr>
          </w:p>
        </w:tc>
      </w:tr>
      <w:tr w:rsidR="00AC662F" w:rsidRPr="00AC662F" w14:paraId="19BFFA86" w14:textId="77777777" w:rsidTr="009F6A3E">
        <w:trPr>
          <w:trHeight w:hRule="exact" w:val="340"/>
        </w:trPr>
        <w:tc>
          <w:tcPr>
            <w:tcW w:w="2726" w:type="pct"/>
          </w:tcPr>
          <w:p w14:paraId="35AA72E9" w14:textId="77777777" w:rsidR="006F2307" w:rsidRPr="00AC662F" w:rsidRDefault="006F2307" w:rsidP="006F2307">
            <w:pPr>
              <w:rPr>
                <w:bCs/>
              </w:rPr>
            </w:pPr>
            <w:proofErr w:type="spellStart"/>
            <w:r w:rsidRPr="00AC662F">
              <w:rPr>
                <w:bCs/>
              </w:rPr>
              <w:t>Arthrocentesis</w:t>
            </w:r>
            <w:proofErr w:type="spellEnd"/>
          </w:p>
        </w:tc>
        <w:tc>
          <w:tcPr>
            <w:tcW w:w="2274" w:type="pct"/>
          </w:tcPr>
          <w:p w14:paraId="67072FC1" w14:textId="77777777" w:rsidR="006F2307" w:rsidRPr="00AC662F" w:rsidRDefault="006F2307" w:rsidP="006F2307">
            <w:pPr>
              <w:rPr>
                <w:b/>
              </w:rPr>
            </w:pPr>
            <w:r w:rsidRPr="00AC662F">
              <w:rPr>
                <w:bCs/>
              </w:rPr>
              <w:t>50124</w:t>
            </w:r>
          </w:p>
        </w:tc>
      </w:tr>
      <w:tr w:rsidR="00AC662F" w:rsidRPr="00AC662F" w14:paraId="683A5F14" w14:textId="77777777" w:rsidTr="009F6A3E">
        <w:trPr>
          <w:trHeight w:hRule="exact" w:val="340"/>
        </w:trPr>
        <w:tc>
          <w:tcPr>
            <w:tcW w:w="2726" w:type="pct"/>
            <w:vAlign w:val="center"/>
          </w:tcPr>
          <w:p w14:paraId="74FAA05F" w14:textId="77777777" w:rsidR="006F2307" w:rsidRPr="00AC662F" w:rsidRDefault="006F2307" w:rsidP="006F2307">
            <w:pPr>
              <w:rPr>
                <w:bCs/>
              </w:rPr>
            </w:pPr>
            <w:r w:rsidRPr="00AC662F">
              <w:rPr>
                <w:bCs/>
              </w:rPr>
              <w:t xml:space="preserve">Methyl </w:t>
            </w:r>
            <w:proofErr w:type="spellStart"/>
            <w:r w:rsidRPr="00AC662F">
              <w:rPr>
                <w:bCs/>
              </w:rPr>
              <w:t>pred</w:t>
            </w:r>
            <w:proofErr w:type="spellEnd"/>
            <w:r w:rsidRPr="00AC662F">
              <w:rPr>
                <w:bCs/>
              </w:rPr>
              <w:t xml:space="preserve"> iv pulse</w:t>
            </w:r>
          </w:p>
        </w:tc>
        <w:tc>
          <w:tcPr>
            <w:tcW w:w="2274" w:type="pct"/>
            <w:vAlign w:val="center"/>
          </w:tcPr>
          <w:p w14:paraId="4DE75778" w14:textId="77777777" w:rsidR="006F2307" w:rsidRPr="00AC662F" w:rsidRDefault="006F2307" w:rsidP="006F2307">
            <w:pPr>
              <w:rPr>
                <w:bCs/>
              </w:rPr>
            </w:pPr>
            <w:r w:rsidRPr="00AC662F">
              <w:rPr>
                <w:bCs/>
              </w:rPr>
              <w:t>92188.00, 96197-03,96199-03</w:t>
            </w:r>
          </w:p>
          <w:p w14:paraId="3F137348" w14:textId="77777777" w:rsidR="006F2307" w:rsidRPr="00AC662F" w:rsidRDefault="006F2307" w:rsidP="006F2307">
            <w:pPr>
              <w:rPr>
                <w:bCs/>
              </w:rPr>
            </w:pPr>
          </w:p>
        </w:tc>
      </w:tr>
      <w:tr w:rsidR="00AC662F" w:rsidRPr="00AC662F" w14:paraId="1AAFBA58" w14:textId="77777777" w:rsidTr="009F6A3E">
        <w:trPr>
          <w:trHeight w:hRule="exact" w:val="340"/>
        </w:trPr>
        <w:tc>
          <w:tcPr>
            <w:tcW w:w="2726" w:type="pct"/>
          </w:tcPr>
          <w:p w14:paraId="225E7EE0" w14:textId="77777777" w:rsidR="006F2307" w:rsidRPr="00AC662F" w:rsidRDefault="006F2307" w:rsidP="006F2307">
            <w:pPr>
              <w:rPr>
                <w:bCs/>
              </w:rPr>
            </w:pPr>
            <w:r w:rsidRPr="00AC662F">
              <w:rPr>
                <w:bCs/>
              </w:rPr>
              <w:t>Biologic infusion</w:t>
            </w:r>
          </w:p>
        </w:tc>
        <w:tc>
          <w:tcPr>
            <w:tcW w:w="2274" w:type="pct"/>
          </w:tcPr>
          <w:p w14:paraId="1E360D7A" w14:textId="77777777" w:rsidR="006F2307" w:rsidRPr="00AC662F" w:rsidRDefault="006F2307" w:rsidP="006F2307">
            <w:pPr>
              <w:rPr>
                <w:bCs/>
              </w:rPr>
            </w:pPr>
            <w:r w:rsidRPr="00AC662F">
              <w:rPr>
                <w:bCs/>
              </w:rPr>
              <w:t>96199-00, 96199-09</w:t>
            </w:r>
          </w:p>
        </w:tc>
      </w:tr>
      <w:tr w:rsidR="00AC662F" w:rsidRPr="00AC662F" w14:paraId="290E5297" w14:textId="77777777" w:rsidTr="009F6A3E">
        <w:trPr>
          <w:trHeight w:hRule="exact" w:val="340"/>
        </w:trPr>
        <w:tc>
          <w:tcPr>
            <w:tcW w:w="2726" w:type="pct"/>
          </w:tcPr>
          <w:p w14:paraId="628C7E36" w14:textId="77777777" w:rsidR="006F2307" w:rsidRPr="00AC662F" w:rsidRDefault="006F2307" w:rsidP="006F2307">
            <w:pPr>
              <w:rPr>
                <w:bCs/>
              </w:rPr>
            </w:pPr>
            <w:r w:rsidRPr="00AC662F">
              <w:rPr>
                <w:bCs/>
              </w:rPr>
              <w:t>Joint replacement</w:t>
            </w:r>
          </w:p>
        </w:tc>
        <w:tc>
          <w:tcPr>
            <w:tcW w:w="2274" w:type="pct"/>
          </w:tcPr>
          <w:p w14:paraId="42D2B8F4" w14:textId="282BAEA9" w:rsidR="006F2307" w:rsidRPr="00AC662F" w:rsidRDefault="006F2307" w:rsidP="006F2307">
            <w:pPr>
              <w:rPr>
                <w:bCs/>
              </w:rPr>
            </w:pPr>
            <w:r w:rsidRPr="00AC662F">
              <w:rPr>
                <w:bCs/>
              </w:rPr>
              <w:t>46300-01 through 50127-00</w:t>
            </w:r>
          </w:p>
        </w:tc>
      </w:tr>
      <w:tr w:rsidR="00AC662F" w:rsidRPr="00AC662F" w14:paraId="1BDCFB9A" w14:textId="77777777" w:rsidTr="009F6A3E">
        <w:trPr>
          <w:trHeight w:hRule="exact" w:val="340"/>
        </w:trPr>
        <w:tc>
          <w:tcPr>
            <w:tcW w:w="2726" w:type="pct"/>
            <w:tcBorders>
              <w:bottom w:val="single" w:sz="4" w:space="0" w:color="auto"/>
            </w:tcBorders>
          </w:tcPr>
          <w:p w14:paraId="25833E8D" w14:textId="669CAA32" w:rsidR="006F2307" w:rsidRPr="00AC662F" w:rsidRDefault="006F2307" w:rsidP="006F2307">
            <w:pPr>
              <w:rPr>
                <w:bCs/>
              </w:rPr>
            </w:pPr>
          </w:p>
        </w:tc>
        <w:tc>
          <w:tcPr>
            <w:tcW w:w="2274" w:type="pct"/>
            <w:tcBorders>
              <w:bottom w:val="single" w:sz="4" w:space="0" w:color="auto"/>
            </w:tcBorders>
          </w:tcPr>
          <w:p w14:paraId="37037CF1" w14:textId="329A5ADD" w:rsidR="006F2307" w:rsidRPr="00AC662F" w:rsidRDefault="006F2307" w:rsidP="006F2307">
            <w:pPr>
              <w:rPr>
                <w:bCs/>
              </w:rPr>
            </w:pPr>
          </w:p>
        </w:tc>
      </w:tr>
    </w:tbl>
    <w:p w14:paraId="07ACF274" w14:textId="77777777" w:rsidR="00047476" w:rsidRPr="00AC662F" w:rsidRDefault="00047476" w:rsidP="00047476">
      <w:r w:rsidRPr="00AC662F">
        <w:t xml:space="preserve">Suppl Table 1 Codes used for classifying patients and complications using ICD10-AM and Australian Classification of Health Interventions terminology. </w:t>
      </w:r>
    </w:p>
    <w:p w14:paraId="10DE05C4" w14:textId="77777777" w:rsidR="00047476" w:rsidRPr="00AC662F" w:rsidRDefault="00047476" w:rsidP="00047476"/>
    <w:p w14:paraId="308FD778" w14:textId="77777777" w:rsidR="00047476" w:rsidRPr="00AC662F" w:rsidRDefault="00047476" w:rsidP="00047476"/>
    <w:p w14:paraId="1949D0F7" w14:textId="77777777" w:rsidR="00047476" w:rsidRPr="00AC662F" w:rsidRDefault="00047476" w:rsidP="00047476"/>
    <w:p w14:paraId="3FE25A50" w14:textId="77777777" w:rsidR="00047476" w:rsidRPr="00AC662F" w:rsidRDefault="00047476" w:rsidP="00047476"/>
    <w:p w14:paraId="69AF8CF2" w14:textId="77777777" w:rsidR="00047476" w:rsidRPr="00AC662F" w:rsidRDefault="00047476" w:rsidP="00047476"/>
    <w:p w14:paraId="0EBF109C" w14:textId="77777777" w:rsidR="00047476" w:rsidRPr="00AC662F" w:rsidRDefault="00047476" w:rsidP="00047476"/>
    <w:p w14:paraId="52ECEB57" w14:textId="77777777" w:rsidR="00047476" w:rsidRPr="00AC662F" w:rsidRDefault="00047476" w:rsidP="00047476"/>
    <w:p w14:paraId="660D4B0F" w14:textId="77777777" w:rsidR="00047476" w:rsidRPr="00AC662F" w:rsidRDefault="00047476" w:rsidP="00047476"/>
    <w:p w14:paraId="27057237" w14:textId="77777777" w:rsidR="00047476" w:rsidRPr="00AC662F" w:rsidRDefault="00047476" w:rsidP="00047476"/>
    <w:p w14:paraId="16FB73D0" w14:textId="77777777" w:rsidR="00047476" w:rsidRPr="00AC662F" w:rsidRDefault="00047476" w:rsidP="00047476"/>
    <w:p w14:paraId="47969F25" w14:textId="77777777" w:rsidR="00047476" w:rsidRPr="00AC662F" w:rsidRDefault="00047476" w:rsidP="00047476"/>
    <w:p w14:paraId="78642B33" w14:textId="77777777" w:rsidR="00047476" w:rsidRPr="00AC662F" w:rsidRDefault="00047476" w:rsidP="00047476"/>
    <w:p w14:paraId="35DA3EC9" w14:textId="77777777" w:rsidR="00047476" w:rsidRPr="00AC662F" w:rsidRDefault="00047476" w:rsidP="00047476"/>
    <w:p w14:paraId="10A77738" w14:textId="77777777" w:rsidR="00047476" w:rsidRPr="00AC662F" w:rsidRDefault="00047476" w:rsidP="00047476"/>
    <w:p w14:paraId="03955CCA" w14:textId="77777777" w:rsidR="00047476" w:rsidRPr="00AC662F" w:rsidRDefault="00047476" w:rsidP="00047476"/>
    <w:p w14:paraId="141562C3" w14:textId="77777777" w:rsidR="00047476" w:rsidRPr="00AC662F" w:rsidRDefault="00047476" w:rsidP="00047476"/>
    <w:p w14:paraId="137AA138" w14:textId="77777777" w:rsidR="00047476" w:rsidRPr="00AC662F" w:rsidRDefault="00047476" w:rsidP="00047476"/>
    <w:p w14:paraId="72128150" w14:textId="77777777" w:rsidR="00047476" w:rsidRPr="00AC662F" w:rsidRDefault="00047476" w:rsidP="00047476"/>
    <w:p w14:paraId="1E1BFB74" w14:textId="77777777" w:rsidR="00047476" w:rsidRPr="00AC662F" w:rsidRDefault="00047476" w:rsidP="00047476"/>
    <w:p w14:paraId="016825AE" w14:textId="77777777" w:rsidR="00047476" w:rsidRPr="00AC662F" w:rsidRDefault="00047476" w:rsidP="00047476"/>
    <w:p w14:paraId="5457F9DB" w14:textId="77777777" w:rsidR="00047476" w:rsidRPr="00AC662F" w:rsidRDefault="00047476" w:rsidP="00047476"/>
    <w:p w14:paraId="39147B8D" w14:textId="77777777" w:rsidR="00047476" w:rsidRPr="00AC662F" w:rsidRDefault="00047476" w:rsidP="00047476"/>
    <w:p w14:paraId="35118A8E" w14:textId="77777777" w:rsidR="00047476" w:rsidRPr="00AC662F" w:rsidRDefault="00047476" w:rsidP="00047476"/>
    <w:p w14:paraId="1C07B326" w14:textId="77777777" w:rsidR="00047476" w:rsidRPr="00AC662F" w:rsidRDefault="00047476" w:rsidP="00047476"/>
    <w:p w14:paraId="6E46A62A" w14:textId="77777777" w:rsidR="00047476" w:rsidRPr="00AC662F" w:rsidRDefault="00047476" w:rsidP="00047476"/>
    <w:p w14:paraId="64CDA6AF" w14:textId="77777777" w:rsidR="00047476" w:rsidRPr="00AC662F" w:rsidRDefault="00047476" w:rsidP="00047476"/>
    <w:p w14:paraId="1A287A08" w14:textId="77777777" w:rsidR="00047476" w:rsidRPr="00AC662F" w:rsidRDefault="00047476" w:rsidP="00047476"/>
    <w:p w14:paraId="758406F6" w14:textId="77777777" w:rsidR="00047476" w:rsidRPr="00AC662F" w:rsidRDefault="00047476" w:rsidP="00047476"/>
    <w:p w14:paraId="628794AB" w14:textId="1DDE5588" w:rsidR="00047476" w:rsidRPr="00AC662F" w:rsidRDefault="00047476" w:rsidP="00047476">
      <w:r w:rsidRPr="00AC662F">
        <w:lastRenderedPageBreak/>
        <w:t xml:space="preserve">Suppl Figure 1 Seasonality of S-JIA diagnosis </w:t>
      </w:r>
    </w:p>
    <w:p w14:paraId="065F4E39" w14:textId="77777777" w:rsidR="00047476" w:rsidRPr="00AC662F" w:rsidRDefault="00047476" w:rsidP="00047476"/>
    <w:p w14:paraId="11489BFA" w14:textId="77777777" w:rsidR="00047476" w:rsidRPr="00AC662F" w:rsidRDefault="00047476" w:rsidP="00047476">
      <w:r w:rsidRPr="00AC662F">
        <w:rPr>
          <w:noProof/>
          <w:lang w:val="en-IN" w:eastAsia="en-IN"/>
        </w:rPr>
        <w:drawing>
          <wp:inline distT="0" distB="0" distL="0" distR="0" wp14:anchorId="0E1A6D9C" wp14:editId="4ACDE0DC">
            <wp:extent cx="6313170" cy="3825531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3898" cy="3832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994934C" w14:textId="77777777" w:rsidR="00047476" w:rsidRPr="00AC662F" w:rsidRDefault="00047476" w:rsidP="00047476"/>
    <w:p w14:paraId="43E39D68" w14:textId="77777777" w:rsidR="00047476" w:rsidRPr="00AC662F" w:rsidRDefault="00047476" w:rsidP="00047476"/>
    <w:p w14:paraId="148CEC6E" w14:textId="77777777" w:rsidR="000952E2" w:rsidRPr="00AC662F" w:rsidRDefault="000952E2"/>
    <w:sectPr w:rsidR="000952E2" w:rsidRPr="00AC662F" w:rsidSect="0004747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70561D" w14:textId="77777777" w:rsidR="00C35137" w:rsidRDefault="00C35137">
      <w:pPr>
        <w:spacing w:after="0" w:line="240" w:lineRule="auto"/>
      </w:pPr>
      <w:r>
        <w:separator/>
      </w:r>
    </w:p>
  </w:endnote>
  <w:endnote w:type="continuationSeparator" w:id="0">
    <w:p w14:paraId="318C2F27" w14:textId="77777777" w:rsidR="00C35137" w:rsidRDefault="00C35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95425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DCD6C9" w14:textId="77777777" w:rsidR="007408CF" w:rsidRDefault="00AC66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28C0E6" w14:textId="77777777" w:rsidR="007408CF" w:rsidRDefault="00AC66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1AA1B9" w14:textId="77777777" w:rsidR="00C35137" w:rsidRDefault="00C35137">
      <w:pPr>
        <w:spacing w:after="0" w:line="240" w:lineRule="auto"/>
      </w:pPr>
      <w:r>
        <w:separator/>
      </w:r>
    </w:p>
  </w:footnote>
  <w:footnote w:type="continuationSeparator" w:id="0">
    <w:p w14:paraId="63BBB08C" w14:textId="77777777" w:rsidR="00C35137" w:rsidRDefault="00C351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476"/>
    <w:rsid w:val="00047476"/>
    <w:rsid w:val="000952E2"/>
    <w:rsid w:val="003D4C5F"/>
    <w:rsid w:val="005D5608"/>
    <w:rsid w:val="005D7815"/>
    <w:rsid w:val="006778EB"/>
    <w:rsid w:val="006F2307"/>
    <w:rsid w:val="00863518"/>
    <w:rsid w:val="0099653B"/>
    <w:rsid w:val="009C276C"/>
    <w:rsid w:val="00AC662F"/>
    <w:rsid w:val="00C35137"/>
    <w:rsid w:val="00DE3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1DF7F"/>
  <w15:chartTrackingRefBased/>
  <w15:docId w15:val="{9C1DEDCA-8EAC-4DEF-89FF-C019C49BC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815"/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5D7815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7815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0474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476"/>
    <w:rPr>
      <w:rFonts w:ascii="Times New Roman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0474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Nossent</dc:creator>
  <cp:keywords/>
  <dc:description/>
  <cp:lastModifiedBy>Wasim Ashfaq Mohamed Yusuf</cp:lastModifiedBy>
  <cp:revision>6</cp:revision>
  <dcterms:created xsi:type="dcterms:W3CDTF">2022-12-28T07:50:00Z</dcterms:created>
  <dcterms:modified xsi:type="dcterms:W3CDTF">2023-03-23T01:57:00Z</dcterms:modified>
</cp:coreProperties>
</file>